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List of down regulated differential proteins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 differential potassium related pathways</w:t>
      </w:r>
    </w:p>
    <w:tbl>
      <w:tblPr>
        <w:tblW w:w="95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827"/>
        <w:gridCol w:w="793"/>
        <w:gridCol w:w="880"/>
        <w:gridCol w:w="880"/>
        <w:gridCol w:w="860"/>
        <w:gridCol w:w="820"/>
        <w:gridCol w:w="820"/>
        <w:gridCol w:w="1300"/>
      </w:tblGrid>
      <w:tr>
        <w:trPr>
          <w:trHeight w:val="492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th ID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ifferentially expressed proteins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RI_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RI_2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RI_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t_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t_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t_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xpression state</w:t>
            </w:r>
          </w:p>
        </w:tc>
      </w:tr>
      <w:tr>
        <w:trPr>
          <w:trHeight w:val="282" w:hRule="atLeast"/>
        </w:trPr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:0008076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TTN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70.3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86.6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50.1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99.2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91.9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30.8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J2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86.0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2.3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2.5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.1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.3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1.5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:1990573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P1A3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0.8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63.3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37.3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2.4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7.2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3.5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P1B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03.7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302.7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46.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30.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76.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748.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J2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86.0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2.3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2.5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.1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.3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1.5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:0030007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P1A3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0.8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63.3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37.3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2.4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7.2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3.5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P1B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03.7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302.7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46.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30.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76.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748.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J2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86.0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2.3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2.5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.1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.3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1.5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:1903288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P1B1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03.7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302.7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46.3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30.5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76.4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748.5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:1901018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P1B1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03.7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302.7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46.3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30.5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76.4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748.5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:0005391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P1A3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0.8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63.3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37.3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2.4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7.2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3.5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P1B1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03.7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302.7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46.3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30.5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76.4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748.5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:0005890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P1A3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0.8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63.3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37.3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2.4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7.2 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3.5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P1B1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03.7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302.7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46.3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30.5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76.4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748.5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06:29:00Z</dcterms:created>
  <dc:creator>user</dc:creator>
  <dc:description/>
  <cp:keywords/>
  <dc:language>en-US</dc:language>
  <cp:lastModifiedBy>Peipei Chen</cp:lastModifiedBy>
  <dcterms:modified xsi:type="dcterms:W3CDTF">2023-04-03T06:4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